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B37D4" w14:textId="77777777" w:rsidR="008136C5" w:rsidRPr="002D58AE" w:rsidRDefault="008136C5" w:rsidP="008136C5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2D58AE">
        <w:rPr>
          <w:rFonts w:ascii="Times New Roman" w:hAnsi="Times New Roman" w:cs="Times New Roman"/>
          <w:b/>
          <w:bCs/>
          <w:sz w:val="28"/>
          <w:szCs w:val="32"/>
        </w:rPr>
        <w:t>supplementary materials</w:t>
      </w:r>
    </w:p>
    <w:p w14:paraId="4E397E6E" w14:textId="77777777" w:rsidR="008136C5" w:rsidRPr="002D58AE" w:rsidRDefault="008136C5" w:rsidP="008136C5">
      <w:pPr>
        <w:spacing w:line="480" w:lineRule="auto"/>
        <w:jc w:val="center"/>
        <w:rPr>
          <w:rFonts w:ascii="Times New Roman" w:eastAsia="宋体" w:hAnsi="Times New Roman" w:cs="Times New Roman"/>
          <w:szCs w:val="21"/>
        </w:rPr>
      </w:pPr>
      <w:r w:rsidRPr="002D58AE">
        <w:rPr>
          <w:rFonts w:ascii="Times New Roman" w:hAnsi="Times New Roman" w:cs="Times New Roman"/>
        </w:rPr>
        <w:t xml:space="preserve">Table S1 </w:t>
      </w:r>
      <w:r w:rsidRPr="002D58AE">
        <w:rPr>
          <w:rFonts w:ascii="Times New Roman" w:eastAsia="宋体" w:hAnsi="Times New Roman" w:cs="Times New Roman"/>
          <w:szCs w:val="21"/>
        </w:rPr>
        <w:t>Primers for multi-target gene sequencing</w:t>
      </w:r>
    </w:p>
    <w:tbl>
      <w:tblPr>
        <w:tblW w:w="7421" w:type="dxa"/>
        <w:jc w:val="center"/>
        <w:tblLook w:val="04A0" w:firstRow="1" w:lastRow="0" w:firstColumn="1" w:lastColumn="0" w:noHBand="0" w:noVBand="1"/>
      </w:tblPr>
      <w:tblGrid>
        <w:gridCol w:w="1576"/>
        <w:gridCol w:w="3226"/>
        <w:gridCol w:w="2619"/>
      </w:tblGrid>
      <w:tr w:rsidR="008136C5" w:rsidRPr="002D58AE" w14:paraId="612E1E70" w14:textId="77777777" w:rsidTr="00C70DE8">
        <w:trPr>
          <w:trHeight w:val="280"/>
          <w:jc w:val="center"/>
        </w:trPr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42791" w14:textId="77777777" w:rsidR="008136C5" w:rsidRPr="002D58AE" w:rsidRDefault="008136C5" w:rsidP="00C70DE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3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EA4D7" w14:textId="77777777" w:rsidR="008136C5" w:rsidRPr="002D58AE" w:rsidRDefault="008136C5" w:rsidP="00C70DE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imer sequences (5’- 3’)  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6AAAA" w14:textId="77777777" w:rsidR="008136C5" w:rsidRPr="002D58AE" w:rsidRDefault="008136C5" w:rsidP="00C70DE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fragment length (bp)</w:t>
            </w:r>
          </w:p>
        </w:tc>
      </w:tr>
      <w:tr w:rsidR="008136C5" w:rsidRPr="002D58AE" w14:paraId="6767C526" w14:textId="77777777" w:rsidTr="00C70DE8">
        <w:trPr>
          <w:trHeight w:val="28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90FE" w14:textId="77777777" w:rsidR="008136C5" w:rsidRPr="002D58AE" w:rsidRDefault="008136C5" w:rsidP="00C70DE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16S rRNA</w:t>
            </w:r>
            <w:r w:rsidRPr="002D58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F 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1461B" w14:textId="77777777" w:rsidR="008136C5" w:rsidRPr="002D58AE" w:rsidRDefault="008136C5" w:rsidP="00C70DE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GTTTGATCMTGGCTCAG</w:t>
            </w:r>
          </w:p>
        </w:tc>
        <w:tc>
          <w:tcPr>
            <w:tcW w:w="26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B2784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6</w:t>
            </w:r>
          </w:p>
        </w:tc>
      </w:tr>
      <w:tr w:rsidR="008136C5" w:rsidRPr="002D58AE" w14:paraId="32425DF1" w14:textId="77777777" w:rsidTr="00C70DE8">
        <w:trPr>
          <w:trHeight w:val="28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269D" w14:textId="77777777" w:rsidR="008136C5" w:rsidRPr="002D58AE" w:rsidRDefault="008136C5" w:rsidP="00C70DE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16S rRNA</w:t>
            </w:r>
            <w:r w:rsidRPr="002D58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R  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D0669" w14:textId="77777777" w:rsidR="008136C5" w:rsidRPr="002D58AE" w:rsidRDefault="008136C5" w:rsidP="00C70DE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TCAATTCMTTTRAGTTT</w:t>
            </w:r>
          </w:p>
        </w:tc>
        <w:tc>
          <w:tcPr>
            <w:tcW w:w="26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DEE1" w14:textId="77777777" w:rsidR="008136C5" w:rsidRPr="002D58AE" w:rsidRDefault="008136C5" w:rsidP="00C70DE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136C5" w:rsidRPr="002D58AE" w14:paraId="2E3B47A8" w14:textId="77777777" w:rsidTr="00C70DE8">
        <w:trPr>
          <w:trHeight w:val="28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B84C" w14:textId="77777777" w:rsidR="008136C5" w:rsidRPr="002D58AE" w:rsidRDefault="008136C5" w:rsidP="00C70DE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D58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oB</w:t>
            </w:r>
            <w:proofErr w:type="spellEnd"/>
            <w:r w:rsidRPr="002D58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F 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1BF8" w14:textId="77777777" w:rsidR="008136C5" w:rsidRPr="002D58AE" w:rsidRDefault="008136C5" w:rsidP="00C70DE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AAGGTCACCCCGAAGGG</w:t>
            </w:r>
          </w:p>
        </w:tc>
        <w:tc>
          <w:tcPr>
            <w:tcW w:w="26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6C332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4</w:t>
            </w:r>
          </w:p>
        </w:tc>
      </w:tr>
      <w:tr w:rsidR="008136C5" w:rsidRPr="002D58AE" w14:paraId="2BE3DDEA" w14:textId="77777777" w:rsidTr="00C70DE8">
        <w:trPr>
          <w:trHeight w:val="28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8C07D" w14:textId="77777777" w:rsidR="008136C5" w:rsidRPr="002D58AE" w:rsidRDefault="008136C5" w:rsidP="00C70DE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D58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oB</w:t>
            </w:r>
            <w:proofErr w:type="spellEnd"/>
            <w:r w:rsidRPr="002D58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R  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47B0" w14:textId="77777777" w:rsidR="008136C5" w:rsidRPr="002D58AE" w:rsidRDefault="008136C5" w:rsidP="00C70DE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GGCTGCTGGGTGATCATC</w:t>
            </w:r>
          </w:p>
        </w:tc>
        <w:tc>
          <w:tcPr>
            <w:tcW w:w="26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0156" w14:textId="77777777" w:rsidR="008136C5" w:rsidRPr="002D58AE" w:rsidRDefault="008136C5" w:rsidP="00C70DE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136C5" w:rsidRPr="002D58AE" w14:paraId="55DF8DD2" w14:textId="77777777" w:rsidTr="00C70DE8">
        <w:trPr>
          <w:trHeight w:val="28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53126" w14:textId="77777777" w:rsidR="008136C5" w:rsidRPr="002D58AE" w:rsidRDefault="008136C5" w:rsidP="00C70DE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TS</w:t>
            </w:r>
            <w:r w:rsidRPr="002D58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F 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6DAA" w14:textId="77777777" w:rsidR="008136C5" w:rsidRPr="002D58AE" w:rsidRDefault="008136C5" w:rsidP="00C70DE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TCGTAACAAGGTARCCG</w:t>
            </w:r>
          </w:p>
        </w:tc>
        <w:tc>
          <w:tcPr>
            <w:tcW w:w="2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AACF4E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≈380</w:t>
            </w:r>
          </w:p>
        </w:tc>
      </w:tr>
      <w:tr w:rsidR="008136C5" w:rsidRPr="002D58AE" w14:paraId="582A0A1A" w14:textId="77777777" w:rsidTr="00C70DE8">
        <w:trPr>
          <w:trHeight w:val="28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8AC0" w14:textId="77777777" w:rsidR="008136C5" w:rsidRPr="002D58AE" w:rsidRDefault="008136C5" w:rsidP="00C70DE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TS</w:t>
            </w:r>
            <w:r w:rsidRPr="002D58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R  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7E34F" w14:textId="77777777" w:rsidR="008136C5" w:rsidRPr="002D58AE" w:rsidRDefault="008136C5" w:rsidP="00C70DE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CCAAGGCATCCACC</w:t>
            </w:r>
          </w:p>
        </w:tc>
        <w:tc>
          <w:tcPr>
            <w:tcW w:w="26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1568" w14:textId="77777777" w:rsidR="008136C5" w:rsidRPr="002D58AE" w:rsidRDefault="008136C5" w:rsidP="00C70DE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136C5" w:rsidRPr="002D58AE" w14:paraId="1212A868" w14:textId="77777777" w:rsidTr="00C70DE8">
        <w:trPr>
          <w:trHeight w:val="28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260AF" w14:textId="77777777" w:rsidR="008136C5" w:rsidRPr="002D58AE" w:rsidRDefault="008136C5" w:rsidP="00C70DE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D58AE">
              <w:rPr>
                <w:rFonts w:ascii="TimesNewRomanPS-ItalicMT" w:hAnsi="TimesNewRomanPS-ItalicMT" w:hint="eastAsia"/>
                <w:i/>
                <w:iCs/>
                <w:color w:val="000000"/>
                <w:szCs w:val="21"/>
              </w:rPr>
              <w:t>hsp65</w:t>
            </w:r>
            <w:r w:rsidRPr="002D58AE"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4003A" w14:textId="77777777" w:rsidR="008136C5" w:rsidRPr="002D58AE" w:rsidRDefault="008136C5" w:rsidP="00C70DE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58AE">
              <w:rPr>
                <w:rFonts w:ascii="Times New Roman" w:hAnsi="Times New Roman" w:cs="Times New Roman"/>
                <w:color w:val="000000"/>
                <w:szCs w:val="21"/>
              </w:rPr>
              <w:t>ATCGCCAAGGAGATCGAGCT</w:t>
            </w:r>
          </w:p>
        </w:tc>
        <w:tc>
          <w:tcPr>
            <w:tcW w:w="26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198510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58AE">
              <w:rPr>
                <w:rFonts w:ascii="Times New Roman" w:hAnsi="Times New Roman" w:cs="Times New Roman"/>
                <w:color w:val="000000"/>
                <w:szCs w:val="21"/>
              </w:rPr>
              <w:t>644</w:t>
            </w:r>
          </w:p>
        </w:tc>
      </w:tr>
      <w:tr w:rsidR="008136C5" w:rsidRPr="002D58AE" w14:paraId="1F4007D4" w14:textId="77777777" w:rsidTr="00C70DE8">
        <w:trPr>
          <w:trHeight w:val="280"/>
          <w:jc w:val="center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D35F57" w14:textId="77777777" w:rsidR="008136C5" w:rsidRPr="002D58AE" w:rsidRDefault="008136C5" w:rsidP="00C70DE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D58AE">
              <w:rPr>
                <w:rFonts w:ascii="TimesNewRomanPS-ItalicMT" w:hAnsi="TimesNewRomanPS-ItalicMT" w:hint="eastAsia"/>
                <w:i/>
                <w:iCs/>
                <w:color w:val="000000"/>
                <w:szCs w:val="21"/>
              </w:rPr>
              <w:t>hsp65</w:t>
            </w:r>
            <w:r w:rsidRPr="002D58AE"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FD8A55" w14:textId="77777777" w:rsidR="008136C5" w:rsidRPr="002D58AE" w:rsidRDefault="008136C5" w:rsidP="00C70DE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58AE">
              <w:rPr>
                <w:rFonts w:ascii="Times New Roman" w:hAnsi="Times New Roman" w:cs="Times New Roman"/>
                <w:color w:val="000000"/>
                <w:szCs w:val="21"/>
              </w:rPr>
              <w:t>AAGGTGCCGCGGATCTTGTT</w:t>
            </w:r>
          </w:p>
        </w:tc>
        <w:tc>
          <w:tcPr>
            <w:tcW w:w="261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4B0D74A" w14:textId="77777777" w:rsidR="008136C5" w:rsidRPr="002D58AE" w:rsidRDefault="008136C5" w:rsidP="00C70DE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7679109A" w14:textId="77777777" w:rsidR="008136C5" w:rsidRPr="002D58AE" w:rsidRDefault="008136C5" w:rsidP="008136C5"/>
    <w:p w14:paraId="1D7ED3D1" w14:textId="77777777" w:rsidR="008136C5" w:rsidRPr="002D58AE" w:rsidRDefault="008136C5" w:rsidP="008136C5"/>
    <w:p w14:paraId="2590B3BF" w14:textId="77777777" w:rsidR="008136C5" w:rsidRPr="002D58AE" w:rsidRDefault="008136C5" w:rsidP="008136C5">
      <w:pPr>
        <w:pStyle w:val="a7"/>
        <w:spacing w:line="480" w:lineRule="auto"/>
        <w:ind w:left="360" w:firstLineChars="0" w:firstLine="0"/>
        <w:jc w:val="center"/>
        <w:rPr>
          <w:rFonts w:ascii="Times New Roman" w:eastAsia="宋体" w:hAnsi="Times New Roman" w:cs="Times New Roman"/>
          <w:szCs w:val="21"/>
        </w:rPr>
      </w:pPr>
      <w:r w:rsidRPr="002D58AE">
        <w:rPr>
          <w:rFonts w:ascii="Times New Roman" w:eastAsia="宋体" w:hAnsi="Times New Roman" w:cs="Times New Roman"/>
          <w:szCs w:val="21"/>
        </w:rPr>
        <w:t>Table S2 MIC ranges of different drugs and their critical concentrations</w:t>
      </w:r>
    </w:p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1756"/>
        <w:gridCol w:w="2308"/>
        <w:gridCol w:w="3449"/>
      </w:tblGrid>
      <w:tr w:rsidR="008136C5" w:rsidRPr="002D58AE" w14:paraId="72C0F219" w14:textId="77777777" w:rsidTr="00C70DE8">
        <w:trPr>
          <w:trHeight w:val="280"/>
          <w:jc w:val="center"/>
        </w:trPr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706B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Antibiotics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17E07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MIC ranges(ug/ml)</w:t>
            </w:r>
          </w:p>
        </w:tc>
        <w:tc>
          <w:tcPr>
            <w:tcW w:w="3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C57C" w14:textId="77777777" w:rsidR="008136C5" w:rsidRPr="002D58AE" w:rsidRDefault="008136C5" w:rsidP="00C70DE8">
            <w:pPr>
              <w:pStyle w:val="a7"/>
              <w:spacing w:line="480" w:lineRule="auto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Critical concentrations(ug/ml)</w:t>
            </w:r>
          </w:p>
        </w:tc>
      </w:tr>
      <w:tr w:rsidR="008136C5" w:rsidRPr="002D58AE" w14:paraId="45AE73C8" w14:textId="77777777" w:rsidTr="00C70DE8">
        <w:trPr>
          <w:trHeight w:val="280"/>
          <w:jc w:val="center"/>
        </w:trPr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490EE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Clarithromycin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8F160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0.06-64</w:t>
            </w:r>
          </w:p>
        </w:tc>
        <w:tc>
          <w:tcPr>
            <w:tcW w:w="3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AD8B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32</w:t>
            </w:r>
          </w:p>
        </w:tc>
      </w:tr>
      <w:tr w:rsidR="008136C5" w:rsidRPr="002D58AE" w14:paraId="1AC90F1E" w14:textId="77777777" w:rsidTr="00C70DE8">
        <w:trPr>
          <w:trHeight w:val="28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C98A9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Ethambutol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7439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0.5-16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669A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</w:tr>
      <w:tr w:rsidR="008136C5" w:rsidRPr="002D58AE" w14:paraId="42BD1A33" w14:textId="77777777" w:rsidTr="00C70DE8">
        <w:trPr>
          <w:trHeight w:val="28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BE67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Rifabutin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3A5B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0.25-8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6CBC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8136C5" w:rsidRPr="002D58AE" w14:paraId="1372FA9A" w14:textId="77777777" w:rsidTr="00C70DE8">
        <w:trPr>
          <w:trHeight w:val="28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EF51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Rifampicin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3D9A1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0.12-8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E236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</w:tr>
      <w:tr w:rsidR="008136C5" w:rsidRPr="002D58AE" w14:paraId="189F7245" w14:textId="77777777" w:rsidTr="00C70DE8">
        <w:trPr>
          <w:trHeight w:val="28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9646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Streptomycin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5DB56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0.5-64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C5F44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64</w:t>
            </w:r>
          </w:p>
        </w:tc>
      </w:tr>
      <w:tr w:rsidR="008136C5" w:rsidRPr="002D58AE" w14:paraId="7EB78FDC" w14:textId="77777777" w:rsidTr="00C70DE8">
        <w:trPr>
          <w:trHeight w:val="28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F8E3E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Amikacin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BDCE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1-64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E8D81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64</w:t>
            </w:r>
          </w:p>
        </w:tc>
      </w:tr>
      <w:tr w:rsidR="008136C5" w:rsidRPr="002D58AE" w14:paraId="619F0C87" w14:textId="77777777" w:rsidTr="00C70DE8">
        <w:trPr>
          <w:trHeight w:val="28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F0D1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Linezolid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728C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1-64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188F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32</w:t>
            </w:r>
          </w:p>
        </w:tc>
      </w:tr>
      <w:tr w:rsidR="008136C5" w:rsidRPr="002D58AE" w14:paraId="75A09B96" w14:textId="77777777" w:rsidTr="00C70DE8">
        <w:trPr>
          <w:trHeight w:val="28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7B13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Moxifloxacin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4E2F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0.12-8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A4973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8136C5" w:rsidRPr="002D58AE" w14:paraId="7DD97560" w14:textId="77777777" w:rsidTr="00C70DE8">
        <w:trPr>
          <w:trHeight w:val="28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DCF64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lastRenderedPageBreak/>
              <w:t>Doxycyclin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9F995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2-16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8A332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</w:tr>
      <w:tr w:rsidR="008136C5" w:rsidRPr="002D58AE" w14:paraId="053BBD52" w14:textId="77777777" w:rsidTr="00C70DE8">
        <w:trPr>
          <w:trHeight w:val="28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D744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Ciprofloxacin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1B0E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0.12-32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5A946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</w:tr>
      <w:tr w:rsidR="008136C5" w:rsidRPr="002D58AE" w14:paraId="6EC48D31" w14:textId="77777777" w:rsidTr="00C70DE8">
        <w:trPr>
          <w:trHeight w:val="28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AB2ED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Isoniazid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F1A84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0.25-8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933CA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</w:tr>
      <w:tr w:rsidR="008136C5" w:rsidRPr="002D58AE" w14:paraId="4387F4FD" w14:textId="77777777" w:rsidTr="00C70DE8">
        <w:trPr>
          <w:trHeight w:val="28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99594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D58AE">
              <w:rPr>
                <w:rFonts w:ascii="Times New Roman" w:eastAsia="宋体" w:hAnsi="Times New Roman" w:cs="Times New Roman"/>
                <w:szCs w:val="21"/>
              </w:rPr>
              <w:t>Etionamida</w:t>
            </w:r>
            <w:proofErr w:type="spellEnd"/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BFD26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0.3-20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B5EFE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</w:tr>
      <w:tr w:rsidR="008136C5" w:rsidRPr="002D58AE" w14:paraId="53A9DF25" w14:textId="77777777" w:rsidTr="00C70DE8">
        <w:trPr>
          <w:trHeight w:val="280"/>
          <w:jc w:val="center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E6906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Trimethoprim-sulfamethoxazole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9FEBAF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0.12/238-8/152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2196FA" w14:textId="77777777" w:rsidR="008136C5" w:rsidRPr="002D58AE" w:rsidRDefault="008136C5" w:rsidP="00C70D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58AE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</w:tr>
    </w:tbl>
    <w:p w14:paraId="36E25EB1" w14:textId="77777777" w:rsidR="008136C5" w:rsidRPr="002D58AE" w:rsidRDefault="008136C5" w:rsidP="008136C5">
      <w:pPr>
        <w:rPr>
          <w:rFonts w:ascii="Times New Roman" w:hAnsi="Times New Roman" w:cs="Times New Roman"/>
          <w:szCs w:val="21"/>
        </w:rPr>
      </w:pPr>
      <w:r w:rsidRPr="002D58AE">
        <w:rPr>
          <w:rFonts w:ascii="Times New Roman" w:hAnsi="Times New Roman" w:cs="Times New Roman"/>
          <w:szCs w:val="21"/>
        </w:rPr>
        <w:t>MIC: minimum inhibitory concentration</w:t>
      </w:r>
    </w:p>
    <w:p w14:paraId="61EF2045" w14:textId="77777777" w:rsidR="00677287" w:rsidRPr="008136C5" w:rsidRDefault="00677287" w:rsidP="008136C5"/>
    <w:sectPr w:rsidR="00677287" w:rsidRPr="008136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4BF0A" w14:textId="77777777" w:rsidR="00D14B48" w:rsidRDefault="00D14B48" w:rsidP="00677287">
      <w:r>
        <w:separator/>
      </w:r>
    </w:p>
  </w:endnote>
  <w:endnote w:type="continuationSeparator" w:id="0">
    <w:p w14:paraId="26A86B24" w14:textId="77777777" w:rsidR="00D14B48" w:rsidRDefault="00D14B48" w:rsidP="00677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ItalicMT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885FE" w14:textId="77777777" w:rsidR="00D14B48" w:rsidRDefault="00D14B48" w:rsidP="00677287">
      <w:r>
        <w:separator/>
      </w:r>
    </w:p>
  </w:footnote>
  <w:footnote w:type="continuationSeparator" w:id="0">
    <w:p w14:paraId="772AF566" w14:textId="77777777" w:rsidR="00D14B48" w:rsidRDefault="00D14B48" w:rsidP="006772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21C"/>
    <w:rsid w:val="005F3186"/>
    <w:rsid w:val="00673A58"/>
    <w:rsid w:val="00677287"/>
    <w:rsid w:val="008136C5"/>
    <w:rsid w:val="008D0109"/>
    <w:rsid w:val="00955343"/>
    <w:rsid w:val="00C52C9C"/>
    <w:rsid w:val="00C6221C"/>
    <w:rsid w:val="00D14B48"/>
    <w:rsid w:val="00EA0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03AB6"/>
  <w15:chartTrackingRefBased/>
  <w15:docId w15:val="{92AD80E0-5D1F-4FD3-AED8-4BB39C10F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36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72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72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72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7287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5F3186"/>
    <w:pPr>
      <w:ind w:firstLineChars="200" w:firstLine="420"/>
    </w:pPr>
  </w:style>
  <w:style w:type="character" w:customStyle="1" w:styleId="a8">
    <w:name w:val="列表段落 字符"/>
    <w:basedOn w:val="a0"/>
    <w:link w:val="a7"/>
    <w:uiPriority w:val="34"/>
    <w:qFormat/>
    <w:rsid w:val="005F31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7</TotalTime>
  <Pages>2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7-03T14:13:00Z</dcterms:created>
  <dcterms:modified xsi:type="dcterms:W3CDTF">2022-07-13T03:17:00Z</dcterms:modified>
</cp:coreProperties>
</file>